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  <w:t>Additional file 6 Funnel plot for studies with standardized incidence ratio (SIR) as measure of association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01920" cy="69329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920" cy="693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480" w:after="280"/>
      <w:outlineLvl w:val="0"/>
    </w:pPr>
    <w:rPr>
      <w:b/>
      <w:bCs/>
      <w:caps/>
      <w:color w:val="000000"/>
      <w:sz w:val="36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caps/>
      <w:color w:val="000000"/>
      <w:sz w:val="36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10:03:00Z</dcterms:created>
  <dc:creator>USERS</dc:creator>
  <dc:description/>
  <dc:language>en-US</dc:language>
  <cp:lastModifiedBy>USERS</cp:lastModifiedBy>
  <dcterms:modified xsi:type="dcterms:W3CDTF">2016-05-06T10:03:00Z</dcterms:modified>
  <cp:revision>2</cp:revision>
  <dc:subject/>
  <dc:title/>
</cp:coreProperties>
</file>